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17232" w14:textId="1CEB700F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1. Which types of physicians have you visited at least once in the past 12 months because of your health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all that apply.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E6D255" w14:textId="33B788E1" w:rsidR="00825578" w:rsidRPr="00825578" w:rsidRDefault="00825578" w:rsidP="00825578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Family physician / primary care physician (PCP; publicly fund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2015D7" w14:textId="77777777" w:rsidR="00825578" w:rsidRPr="00825578" w:rsidRDefault="00825578" w:rsidP="00825578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Pediatrician</w:t>
      </w:r>
      <w:proofErr w:type="spellEnd"/>
    </w:p>
    <w:p w14:paraId="01F2C8D4" w14:textId="77777777" w:rsidR="00825578" w:rsidRPr="00825578" w:rsidRDefault="00825578" w:rsidP="00825578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specialist</w:t>
      </w:r>
      <w:proofErr w:type="spellEnd"/>
    </w:p>
    <w:p w14:paraId="5A0F19E5" w14:textId="5DF824A5" w:rsidR="00825578" w:rsidRPr="00825578" w:rsidRDefault="00825578" w:rsidP="00825578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Other (please specify): __________ </w:t>
      </w:r>
    </w:p>
    <w:p w14:paraId="10615ED5" w14:textId="70328A7F" w:rsidR="00825578" w:rsidRPr="00825578" w:rsidRDefault="00825578" w:rsidP="00825578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I did not visit any physician in the past 12 months </w:t>
      </w:r>
    </w:p>
    <w:p w14:paraId="019A0608" w14:textId="77777777" w:rsidR="00825578" w:rsidRDefault="00825578" w:rsidP="008255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EC3483" w14:textId="39F0C546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2. For what reasons did you visit your family physician/primary care physician in the past 12 months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all that apply.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multiple responses allowed]</w:t>
      </w:r>
    </w:p>
    <w:p w14:paraId="52A77B87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n urgent visit for a cold, influenza, or another acute infection</w:t>
      </w:r>
    </w:p>
    <w:p w14:paraId="7E3AD736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 follow-up visit for a chronic condition (e.g., diabetes, hypertension, or another long-term illness)</w:t>
      </w:r>
    </w:p>
    <w:p w14:paraId="325F2569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n urgent visit due to a sudden deterioration in health (e.g., shortness of breath, chest pain, severe abdominal pain, or other acute symptoms)</w:t>
      </w:r>
    </w:p>
    <w:p w14:paraId="072AEB1D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 visit for mental health concerns (e.g., low mood/depression, anxiety, or sleep problems)</w:t>
      </w:r>
    </w:p>
    <w:p w14:paraId="148A7355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o obtain a referral to a medical specialist</w:t>
      </w:r>
    </w:p>
    <w:p w14:paraId="1E773569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o obtain an order/referral for diagnostic and/or laboratory tests</w:t>
      </w:r>
    </w:p>
    <w:p w14:paraId="5E48B317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o obtain a prescription for medications</w:t>
      </w:r>
    </w:p>
    <w:p w14:paraId="260B712B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o obtain a medical leave certificate (“sick note”)</w:t>
      </w:r>
    </w:p>
    <w:p w14:paraId="2001431C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o obtain a certificate/attestation (e.g., for employment)</w:t>
      </w:r>
    </w:p>
    <w:p w14:paraId="6B783D65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 preventive/health-check visit to review health status and complete recommended screening tests</w:t>
      </w:r>
    </w:p>
    <w:p w14:paraId="7ED83CAE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A visit for vaccination (e.g., influenza)</w:t>
      </w:r>
    </w:p>
    <w:p w14:paraId="489CDC1E" w14:textId="77777777" w:rsidR="00825578" w:rsidRPr="00825578" w:rsidRDefault="00825578" w:rsidP="00825578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Another reason (please specify): __________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do not randomize]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44DBB0" w14:textId="77777777" w:rsidR="00825578" w:rsidRPr="00C74F6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EFE5C7" w14:textId="1DF3F981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3. How long do you usually wait for an appointment with your family physician/primary care physician when you need to schedule one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one.</w:t>
      </w:r>
    </w:p>
    <w:p w14:paraId="494F09A4" w14:textId="77777777" w:rsidR="00825578" w:rsidRP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Same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</w:t>
      </w:r>
      <w:proofErr w:type="spellEnd"/>
    </w:p>
    <w:p w14:paraId="7831A647" w14:textId="77777777" w:rsidR="00825578" w:rsidRP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Next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</w:t>
      </w:r>
      <w:proofErr w:type="spellEnd"/>
    </w:p>
    <w:p w14:paraId="23C4D97F" w14:textId="77777777" w:rsidR="00825578" w:rsidRP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In 2–3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51D89F99" w14:textId="77777777" w:rsidR="00825578" w:rsidRP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In 4–5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7E6F8ED7" w14:textId="77777777" w:rsidR="00825578" w:rsidRP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In 6–7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18C7BB47" w14:textId="77777777" w:rsidR="00825578" w:rsidRDefault="00825578" w:rsidP="00825578">
      <w:pPr>
        <w:numPr>
          <w:ilvl w:val="0"/>
          <w:numId w:val="15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7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34F91C" w14:textId="77777777" w:rsidR="00825578" w:rsidRPr="00825578" w:rsidRDefault="00825578" w:rsidP="00825578">
      <w:pPr>
        <w:spacing w:after="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14:paraId="5C1CAB8B" w14:textId="69180DEB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4. How do you usually schedule appointments with your family physician/primary care physician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all that apply.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 multiple responses allowed]</w:t>
      </w:r>
    </w:p>
    <w:p w14:paraId="52EDD188" w14:textId="77777777" w:rsidR="00825578" w:rsidRP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telephone</w:t>
      </w:r>
      <w:proofErr w:type="spellEnd"/>
    </w:p>
    <w:p w14:paraId="088C26AD" w14:textId="77777777" w:rsidR="00825578" w:rsidRP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>By SMS/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message</w:t>
      </w:r>
      <w:proofErr w:type="spellEnd"/>
    </w:p>
    <w:p w14:paraId="03B46D47" w14:textId="77777777" w:rsidR="00825578" w:rsidRP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Through the </w:t>
      </w:r>
      <w:proofErr w:type="spellStart"/>
      <w:r w:rsidRPr="00825578">
        <w:rPr>
          <w:rFonts w:ascii="Times New Roman" w:hAnsi="Times New Roman" w:cs="Times New Roman"/>
          <w:sz w:val="24"/>
          <w:szCs w:val="24"/>
          <w:lang w:val="en-US"/>
        </w:rPr>
        <w:t>Internetowe</w:t>
      </w:r>
      <w:proofErr w:type="spellEnd"/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  <w:lang w:val="en-US"/>
        </w:rPr>
        <w:t>Konto</w:t>
      </w:r>
      <w:proofErr w:type="spellEnd"/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  <w:lang w:val="en-US"/>
        </w:rPr>
        <w:t>Pacjenta</w:t>
      </w:r>
      <w:proofErr w:type="spellEnd"/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(IKP) patient portal</w:t>
      </w:r>
    </w:p>
    <w:p w14:paraId="3BD0F9A3" w14:textId="77777777" w:rsidR="00825578" w:rsidRP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Through the clinic’s mobile app or website</w:t>
      </w:r>
    </w:p>
    <w:p w14:paraId="5B05A892" w14:textId="77777777" w:rsidR="00825578" w:rsidRP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In person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clinic</w:t>
      </w:r>
      <w:proofErr w:type="spellEnd"/>
    </w:p>
    <w:p w14:paraId="0320D863" w14:textId="77777777" w:rsidR="00825578" w:rsidRDefault="00825578" w:rsidP="00825578">
      <w:pPr>
        <w:numPr>
          <w:ilvl w:val="0"/>
          <w:numId w:val="16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Other (please specify): __________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do not randomize]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47812C" w14:textId="77777777" w:rsidR="00825578" w:rsidRPr="00825578" w:rsidRDefault="00825578" w:rsidP="00825578">
      <w:pPr>
        <w:spacing w:after="0" w:line="240" w:lineRule="auto"/>
        <w:ind w:left="714"/>
        <w:rPr>
          <w:rFonts w:ascii="Times New Roman" w:hAnsi="Times New Roman" w:cs="Times New Roman"/>
          <w:sz w:val="24"/>
          <w:szCs w:val="24"/>
          <w:lang w:val="en-US"/>
        </w:rPr>
      </w:pPr>
    </w:p>
    <w:p w14:paraId="663D6328" w14:textId="15E23480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Q5. Do you trust your family physician/primary care physician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one.</w:t>
      </w:r>
    </w:p>
    <w:p w14:paraId="04BD4E21" w14:textId="77777777" w:rsidR="00825578" w:rsidRPr="00825578" w:rsidRDefault="00825578" w:rsidP="00825578">
      <w:pPr>
        <w:pStyle w:val="Akapitzlis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definitely yes</w:t>
      </w:r>
    </w:p>
    <w:p w14:paraId="6D6AF0AC" w14:textId="77777777" w:rsidR="00825578" w:rsidRPr="00825578" w:rsidRDefault="00825578" w:rsidP="00825578">
      <w:pPr>
        <w:pStyle w:val="Akapitzlis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rather yes</w:t>
      </w:r>
    </w:p>
    <w:p w14:paraId="3A9FE887" w14:textId="77777777" w:rsidR="00825578" w:rsidRPr="00825578" w:rsidRDefault="00825578" w:rsidP="00825578">
      <w:pPr>
        <w:pStyle w:val="Akapitzlis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rather no</w:t>
      </w:r>
    </w:p>
    <w:p w14:paraId="23A84834" w14:textId="77777777" w:rsidR="00825578" w:rsidRPr="00825578" w:rsidRDefault="00825578" w:rsidP="00825578">
      <w:pPr>
        <w:pStyle w:val="Akapitzlis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definitely no</w:t>
      </w:r>
    </w:p>
    <w:p w14:paraId="71042CA0" w14:textId="77777777" w:rsidR="00825578" w:rsidRDefault="00825578" w:rsidP="00825578">
      <w:pPr>
        <w:pStyle w:val="Akapitzlist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I do not know/ difficult to tell </w:t>
      </w:r>
    </w:p>
    <w:p w14:paraId="7DF0CB7E" w14:textId="77777777" w:rsidR="00825578" w:rsidRPr="00825578" w:rsidRDefault="00825578" w:rsidP="00825578">
      <w:pPr>
        <w:pStyle w:val="Akapitzlist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8AC067" w14:textId="778E74F3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6. Overall, how satisfied are you with the quality of consultations and treatment you receive in primary care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one.</w:t>
      </w:r>
    </w:p>
    <w:p w14:paraId="6690A780" w14:textId="77777777" w:rsidR="00825578" w:rsidRPr="00825578" w:rsidRDefault="00825578" w:rsidP="00825578">
      <w:pPr>
        <w:pStyle w:val="Akapitzlis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very satisfied</w:t>
      </w:r>
    </w:p>
    <w:p w14:paraId="5676C7DE" w14:textId="77777777" w:rsidR="00825578" w:rsidRPr="00825578" w:rsidRDefault="00825578" w:rsidP="00825578">
      <w:pPr>
        <w:pStyle w:val="Akapitzlis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somewhat satisfied</w:t>
      </w:r>
    </w:p>
    <w:p w14:paraId="25DE7ED8" w14:textId="77777777" w:rsidR="00825578" w:rsidRPr="00825578" w:rsidRDefault="00825578" w:rsidP="00825578">
      <w:pPr>
        <w:pStyle w:val="Akapitzlis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somewhat dissatisfied</w:t>
      </w:r>
    </w:p>
    <w:p w14:paraId="63B4ED39" w14:textId="77777777" w:rsidR="00825578" w:rsidRPr="00825578" w:rsidRDefault="00825578" w:rsidP="00825578">
      <w:pPr>
        <w:pStyle w:val="Akapitzlis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very dissatisfied</w:t>
      </w:r>
    </w:p>
    <w:p w14:paraId="70AFC711" w14:textId="2EFD8BDC" w:rsidR="00825578" w:rsidRDefault="00825578" w:rsidP="00825578">
      <w:pPr>
        <w:pStyle w:val="Akapitzlist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I don’t know / difficult to tell</w:t>
      </w:r>
    </w:p>
    <w:p w14:paraId="78D0CE75" w14:textId="77777777" w:rsidR="00825578" w:rsidRPr="00825578" w:rsidRDefault="00825578" w:rsidP="00825578">
      <w:pPr>
        <w:pStyle w:val="Akapitzlist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FB2B5B" w14:textId="3158F6C9" w:rsidR="00825578" w:rsidRPr="00825578" w:rsidRDefault="00825578" w:rsidP="00825578">
      <w:pPr>
        <w:tabs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7. How do you rate the performance of the following elements of the primary care system (i.e., your family physician/PCP)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Please select one response for each item.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Response scale (horizontal): Very poor – Poor – Fair – Good – Very good – Don’t know/No opinion.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  <w:t>Waiting time for an appointment with your family physician/PCP</w:t>
      </w:r>
    </w:p>
    <w:p w14:paraId="49BAEF8A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Distance from your home to the family physician/PCP clinic</w:t>
      </w:r>
    </w:p>
    <w:p w14:paraId="238464CA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Courtesy of clinic staff at the family physician/PCP clinic</w:t>
      </w:r>
    </w:p>
    <w:p w14:paraId="291B6330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Medical competence and knowledge of your family physician/PCP</w:t>
      </w:r>
    </w:p>
    <w:p w14:paraId="1AB8FF0F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Your family physician’s/PCP’s engagement in solving your health problem</w:t>
      </w:r>
    </w:p>
    <w:p w14:paraId="461D9507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Coordination of your care by the family physician/PCP and clinic staff (e.g., providing information on where and how to obtain further treatment)</w:t>
      </w:r>
    </w:p>
    <w:p w14:paraId="77EAF851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Willingness of your family physician/PCP to issue a referral to a specialist</w:t>
      </w:r>
    </w:p>
    <w:p w14:paraId="0C454645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Willingness of your family physician/PCP to order diagnostic tests</w:t>
      </w:r>
    </w:p>
    <w:p w14:paraId="58A58EDF" w14:textId="77777777" w:rsidR="00825578" w:rsidRPr="00825578" w:rsidRDefault="00825578" w:rsidP="0082557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Opportunity to discuss preventive care with your family physician/PCP </w:t>
      </w:r>
    </w:p>
    <w:p w14:paraId="5144C544" w14:textId="77777777" w:rsidR="00825578" w:rsidRPr="00C74F6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6B146E" w14:textId="56509DA4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8. Did your family physician/primary care physician provide information about your health and treatment that was sufficient and easy to understand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one.</w:t>
      </w:r>
    </w:p>
    <w:p w14:paraId="30BF2E5D" w14:textId="77777777" w:rsidR="00825578" w:rsidRPr="00825578" w:rsidRDefault="00825578" w:rsidP="00825578">
      <w:pPr>
        <w:pStyle w:val="Akapitzlis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definitely yes</w:t>
      </w:r>
    </w:p>
    <w:p w14:paraId="31627390" w14:textId="77777777" w:rsidR="00825578" w:rsidRPr="00825578" w:rsidRDefault="00825578" w:rsidP="00825578">
      <w:pPr>
        <w:pStyle w:val="Akapitzlis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rather yes</w:t>
      </w:r>
    </w:p>
    <w:p w14:paraId="28F8239F" w14:textId="77777777" w:rsidR="00825578" w:rsidRPr="00825578" w:rsidRDefault="00825578" w:rsidP="00825578">
      <w:pPr>
        <w:pStyle w:val="Akapitzlis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rather no</w:t>
      </w:r>
    </w:p>
    <w:p w14:paraId="527B491A" w14:textId="77777777" w:rsidR="00825578" w:rsidRPr="00825578" w:rsidRDefault="00825578" w:rsidP="00825578">
      <w:pPr>
        <w:pStyle w:val="Akapitzlis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definitely no</w:t>
      </w:r>
    </w:p>
    <w:p w14:paraId="34ECC6B0" w14:textId="5EB04914" w:rsidR="00825578" w:rsidRDefault="00825578" w:rsidP="00825578">
      <w:pPr>
        <w:pStyle w:val="Akapitzlist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I do not know/ difficult to tell</w:t>
      </w:r>
    </w:p>
    <w:p w14:paraId="0A0AD4F3" w14:textId="0653A192" w:rsidR="008440CC" w:rsidRDefault="008440C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DB07FA" w14:textId="525D43D3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Q9. In the past 12 months, which of the following options were you informed about by staff at your primary care clinic (i.e., your family physician/PCP, nurse, midwife, or administrative staff)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Select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pply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multiple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responses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owed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14:paraId="4CCE02C5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sz w:val="24"/>
          <w:szCs w:val="24"/>
        </w:rPr>
        <w:t xml:space="preserve">Influenza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vaccination</w:t>
      </w:r>
      <w:proofErr w:type="spellEnd"/>
    </w:p>
    <w:p w14:paraId="164D30A3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Vaccination against pneumococcal disease, RSV, or shingles</w:t>
      </w:r>
    </w:p>
    <w:p w14:paraId="2A4F945D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Moje </w:t>
      </w:r>
      <w:proofErr w:type="spellStart"/>
      <w:r w:rsidRPr="00825578">
        <w:rPr>
          <w:rFonts w:ascii="Times New Roman" w:hAnsi="Times New Roman" w:cs="Times New Roman"/>
          <w:sz w:val="24"/>
          <w:szCs w:val="24"/>
          <w:lang w:val="en-US"/>
        </w:rPr>
        <w:t>Zdrowie</w:t>
      </w:r>
      <w:proofErr w:type="spellEnd"/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program (My Health)</w:t>
      </w:r>
    </w:p>
    <w:p w14:paraId="49FB81A3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Participation in the cardiovascular disease prevention program (CHUK)</w:t>
      </w:r>
    </w:p>
    <w:p w14:paraId="50A9197D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mammography</w:t>
      </w:r>
      <w:proofErr w:type="spellEnd"/>
    </w:p>
    <w:p w14:paraId="0243B0FF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Free cervical cytology (Pap test)</w:t>
      </w:r>
    </w:p>
    <w:p w14:paraId="79E9DF48" w14:textId="77777777" w:rsidR="00825578" w:rsidRPr="00825578" w:rsidRDefault="00825578" w:rsidP="00825578">
      <w:pPr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None of the above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do not randomize]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6CB43C" w14:textId="77777777" w:rsidR="00825578" w:rsidRPr="00C74F6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15D81A" w14:textId="132178D0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10. In the past 12 months, which topics did staff at your primary care clinic (i.e., your family physician/PCP, nurse, midwife, or administrative staff) discuss with you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Select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pply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[;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multiple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responses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owed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14:paraId="73103C74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Health effects of tobacco use and methods for quitting</w:t>
      </w:r>
    </w:p>
    <w:p w14:paraId="50EC1444" w14:textId="7E2DB80B" w:rsidR="00825578" w:rsidRPr="00825578" w:rsidRDefault="00C74F6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ncip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ting</w:t>
      </w:r>
      <w:proofErr w:type="spellEnd"/>
    </w:p>
    <w:p w14:paraId="0BD264B9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activity</w:t>
      </w:r>
      <w:proofErr w:type="spellEnd"/>
    </w:p>
    <w:p w14:paraId="216ED5E4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Alcohol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consumption</w:t>
      </w:r>
      <w:proofErr w:type="spellEnd"/>
    </w:p>
    <w:p w14:paraId="341046A6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Recommendations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for a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lifestyle</w:t>
      </w:r>
      <w:proofErr w:type="spellEnd"/>
    </w:p>
    <w:p w14:paraId="6F731855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Preventive tests appropriate for your age</w:t>
      </w:r>
    </w:p>
    <w:p w14:paraId="2D796067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Methods to prevent overweight and obesity</w:t>
      </w:r>
    </w:p>
    <w:p w14:paraId="24741C12" w14:textId="77777777" w:rsidR="00825578" w:rsidRPr="00825578" w:rsidRDefault="00825578" w:rsidP="00825578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None of the above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do not randomize]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2D16F1" w14:textId="77777777" w:rsidR="00825578" w:rsidRPr="00C74F6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53DEEF" w14:textId="6AD5F8E9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11. Would you like your family physician/primary care physician to set an annual individualized prevention plan with you—that is, a plan of screening tests and lifestyle recommendations to implement for healthy living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 one.</w:t>
      </w:r>
    </w:p>
    <w:p w14:paraId="219C7634" w14:textId="77777777" w:rsidR="00825578" w:rsidRPr="00825578" w:rsidRDefault="00825578" w:rsidP="00825578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A6F7AA4" w14:textId="407D19F0" w:rsidR="00825578" w:rsidRPr="00825578" w:rsidRDefault="00825578" w:rsidP="00825578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ther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1C09F92" w14:textId="321E05F2" w:rsidR="00825578" w:rsidRPr="00825578" w:rsidRDefault="00825578" w:rsidP="00825578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ther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05B69483" w14:textId="77777777" w:rsidR="00825578" w:rsidRPr="00825578" w:rsidRDefault="00825578" w:rsidP="00825578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486C0B6E" w14:textId="77777777" w:rsidR="00825578" w:rsidRDefault="00825578" w:rsidP="00825578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know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/ Not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sure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FF4A62" w14:textId="2082BFF5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5801F" w14:textId="44D1137C" w:rsidR="00825578" w:rsidRPr="00825578" w:rsidRDefault="00825578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5578">
        <w:rPr>
          <w:rFonts w:ascii="Times New Roman" w:hAnsi="Times New Roman" w:cs="Times New Roman"/>
          <w:b/>
          <w:bCs/>
          <w:sz w:val="24"/>
          <w:szCs w:val="24"/>
          <w:lang w:val="en-US"/>
        </w:rPr>
        <w:t>Q12. In your opinion, what are the most important problems in primary care (i.e., at your family physician/PCP clinic)?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Select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that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pply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r w:rsidRPr="00825578">
        <w:rPr>
          <w:rFonts w:ascii="Times New Roman" w:hAnsi="Times New Roman" w:cs="Times New Roman"/>
          <w:i/>
          <w:iCs/>
          <w:sz w:val="24"/>
          <w:szCs w:val="24"/>
        </w:rPr>
        <w:t>[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randomize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items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multiple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responses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i/>
          <w:iCs/>
          <w:sz w:val="24"/>
          <w:szCs w:val="24"/>
        </w:rPr>
        <w:t>allowed</w:t>
      </w:r>
      <w:proofErr w:type="spellEnd"/>
      <w:r w:rsidRPr="00825578"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14:paraId="50A0FC1A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waiting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appointments</w:t>
      </w:r>
      <w:proofErr w:type="spellEnd"/>
    </w:p>
    <w:p w14:paraId="4AF45F4A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Lower staff engagement and poorer quality of services compared with private care</w:t>
      </w:r>
    </w:p>
    <w:p w14:paraId="1BF87EAA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5578">
        <w:rPr>
          <w:rFonts w:ascii="Times New Roman" w:hAnsi="Times New Roman" w:cs="Times New Roman"/>
          <w:sz w:val="24"/>
          <w:szCs w:val="24"/>
        </w:rPr>
        <w:t>Insufficient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8255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578">
        <w:rPr>
          <w:rFonts w:ascii="Times New Roman" w:hAnsi="Times New Roman" w:cs="Times New Roman"/>
          <w:sz w:val="24"/>
          <w:szCs w:val="24"/>
        </w:rPr>
        <w:t>personnel</w:t>
      </w:r>
      <w:proofErr w:type="spellEnd"/>
    </w:p>
    <w:p w14:paraId="271FFF00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Poorer access to information about one’s health status than in private care</w:t>
      </w:r>
    </w:p>
    <w:p w14:paraId="1186622B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Cost-saving on diagnostics and lack of referrals to specialists</w:t>
      </w:r>
    </w:p>
    <w:p w14:paraId="6B70C3D1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Poor management of the healthcare system (inefficient organization of work) and inappropriate use of financial resources</w:t>
      </w:r>
    </w:p>
    <w:p w14:paraId="60150B9B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>Variation in quality of care across facilities in the country</w:t>
      </w:r>
    </w:p>
    <w:p w14:paraId="226B1BB1" w14:textId="77777777" w:rsidR="00825578" w:rsidRPr="00825578" w:rsidRDefault="00825578" w:rsidP="00825578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Other (please specify): __________ </w:t>
      </w:r>
      <w:r w:rsidRPr="00825578">
        <w:rPr>
          <w:rFonts w:ascii="Times New Roman" w:hAnsi="Times New Roman" w:cs="Times New Roman"/>
          <w:i/>
          <w:iCs/>
          <w:sz w:val="24"/>
          <w:szCs w:val="24"/>
          <w:lang w:val="en-US"/>
        </w:rPr>
        <w:t>[do not randomize]</w:t>
      </w:r>
      <w:r w:rsidRPr="00825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7690256" w14:textId="77777777" w:rsidR="00C41A8A" w:rsidRPr="00825578" w:rsidRDefault="00C41A8A" w:rsidP="008255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1A8A" w:rsidRPr="008255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144F9"/>
    <w:multiLevelType w:val="hybridMultilevel"/>
    <w:tmpl w:val="6A966E44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43B67"/>
    <w:multiLevelType w:val="multilevel"/>
    <w:tmpl w:val="C4DCD5F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97FFD"/>
    <w:multiLevelType w:val="multilevel"/>
    <w:tmpl w:val="92C05A0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F05479"/>
    <w:multiLevelType w:val="multilevel"/>
    <w:tmpl w:val="B97C470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2E2220"/>
    <w:multiLevelType w:val="multilevel"/>
    <w:tmpl w:val="79FE634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840BAE"/>
    <w:multiLevelType w:val="multilevel"/>
    <w:tmpl w:val="C4DCD5F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7B5955"/>
    <w:multiLevelType w:val="multilevel"/>
    <w:tmpl w:val="9C98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5601E3"/>
    <w:multiLevelType w:val="multilevel"/>
    <w:tmpl w:val="741235AC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8B27A0"/>
    <w:multiLevelType w:val="multilevel"/>
    <w:tmpl w:val="F9247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757FED"/>
    <w:multiLevelType w:val="multilevel"/>
    <w:tmpl w:val="F5741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E25C7F"/>
    <w:multiLevelType w:val="multilevel"/>
    <w:tmpl w:val="82B49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ED0100"/>
    <w:multiLevelType w:val="hybridMultilevel"/>
    <w:tmpl w:val="F84E77D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4F7B06"/>
    <w:multiLevelType w:val="multilevel"/>
    <w:tmpl w:val="C6E61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0D2093"/>
    <w:multiLevelType w:val="multilevel"/>
    <w:tmpl w:val="D35E7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7C5177"/>
    <w:multiLevelType w:val="multilevel"/>
    <w:tmpl w:val="EDD6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0E0F09"/>
    <w:multiLevelType w:val="multilevel"/>
    <w:tmpl w:val="0DF4A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085A25"/>
    <w:multiLevelType w:val="multilevel"/>
    <w:tmpl w:val="C4DCD5F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D93E88"/>
    <w:multiLevelType w:val="multilevel"/>
    <w:tmpl w:val="C4DCD5F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1E5D92"/>
    <w:multiLevelType w:val="hybridMultilevel"/>
    <w:tmpl w:val="F94C8F1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80509">
    <w:abstractNumId w:val="8"/>
  </w:num>
  <w:num w:numId="2" w16cid:durableId="961037304">
    <w:abstractNumId w:val="15"/>
  </w:num>
  <w:num w:numId="3" w16cid:durableId="1674801765">
    <w:abstractNumId w:val="12"/>
  </w:num>
  <w:num w:numId="4" w16cid:durableId="2126578893">
    <w:abstractNumId w:val="14"/>
  </w:num>
  <w:num w:numId="5" w16cid:durableId="2039969007">
    <w:abstractNumId w:val="10"/>
  </w:num>
  <w:num w:numId="6" w16cid:durableId="1713654383">
    <w:abstractNumId w:val="6"/>
  </w:num>
  <w:num w:numId="7" w16cid:durableId="1094978288">
    <w:abstractNumId w:val="9"/>
  </w:num>
  <w:num w:numId="8" w16cid:durableId="1174802907">
    <w:abstractNumId w:val="13"/>
  </w:num>
  <w:num w:numId="9" w16cid:durableId="310136069">
    <w:abstractNumId w:val="5"/>
  </w:num>
  <w:num w:numId="10" w16cid:durableId="760875922">
    <w:abstractNumId w:val="17"/>
  </w:num>
  <w:num w:numId="11" w16cid:durableId="396437081">
    <w:abstractNumId w:val="1"/>
  </w:num>
  <w:num w:numId="12" w16cid:durableId="1761170824">
    <w:abstractNumId w:val="16"/>
  </w:num>
  <w:num w:numId="13" w16cid:durableId="1616599637">
    <w:abstractNumId w:val="4"/>
  </w:num>
  <w:num w:numId="14" w16cid:durableId="194974625">
    <w:abstractNumId w:val="7"/>
  </w:num>
  <w:num w:numId="15" w16cid:durableId="1924491556">
    <w:abstractNumId w:val="3"/>
  </w:num>
  <w:num w:numId="16" w16cid:durableId="1325738318">
    <w:abstractNumId w:val="2"/>
  </w:num>
  <w:num w:numId="17" w16cid:durableId="824665868">
    <w:abstractNumId w:val="0"/>
  </w:num>
  <w:num w:numId="18" w16cid:durableId="1036127801">
    <w:abstractNumId w:val="11"/>
  </w:num>
  <w:num w:numId="19" w16cid:durableId="57759119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35"/>
    <w:rsid w:val="00825578"/>
    <w:rsid w:val="008440CC"/>
    <w:rsid w:val="008A4B35"/>
    <w:rsid w:val="00A22822"/>
    <w:rsid w:val="00C41A8A"/>
    <w:rsid w:val="00C74F68"/>
    <w:rsid w:val="00CD1FC9"/>
    <w:rsid w:val="00DE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B149B"/>
  <w15:chartTrackingRefBased/>
  <w15:docId w15:val="{575B4F5D-5E57-4273-85B8-AF7D90A41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A4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A4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A4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A4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A4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A4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A4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A4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A4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A4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A4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A4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A4B3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A4B3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A4B3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A4B3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A4B3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A4B3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A4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A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A4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A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A4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A4B3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A4B3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A4B3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A4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A4B3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A4B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10</Words>
  <Characters>4884</Characters>
  <Application>Microsoft Office Word</Application>
  <DocSecurity>0</DocSecurity>
  <Lines>137</Lines>
  <Paragraphs>92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owski</dc:creator>
  <cp:keywords/>
  <dc:description/>
  <cp:lastModifiedBy>Mateusz Jankowski</cp:lastModifiedBy>
  <cp:revision>4</cp:revision>
  <dcterms:created xsi:type="dcterms:W3CDTF">2025-11-10T11:06:00Z</dcterms:created>
  <dcterms:modified xsi:type="dcterms:W3CDTF">2025-12-31T09:42:00Z</dcterms:modified>
</cp:coreProperties>
</file>